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570" w:rsidRDefault="00845570" w:rsidP="00845570">
      <w:r>
        <w:rPr>
          <w:b/>
        </w:rPr>
        <w:t>Table S2</w:t>
      </w:r>
      <w:r>
        <w:t xml:space="preserve">. </w:t>
      </w:r>
      <w:r w:rsidR="00E04977" w:rsidRPr="00E04977">
        <w:t>The list of genes significantly repressed by Cadmium in Human Urothelial Cells.</w:t>
      </w:r>
      <w:bookmarkStart w:id="0" w:name="_GoBack"/>
      <w:bookmarkEnd w:id="0"/>
    </w:p>
    <w:tbl>
      <w:tblPr>
        <w:tblW w:w="7013" w:type="dxa"/>
        <w:tblInd w:w="93" w:type="dxa"/>
        <w:tblLook w:val="04A0" w:firstRow="1" w:lastRow="0" w:firstColumn="1" w:lastColumn="0" w:noHBand="0" w:noVBand="1"/>
      </w:tblPr>
      <w:tblGrid>
        <w:gridCol w:w="3187"/>
        <w:gridCol w:w="1393"/>
        <w:gridCol w:w="1380"/>
        <w:gridCol w:w="1053"/>
      </w:tblGrid>
      <w:tr w:rsidR="00845570" w:rsidRPr="009E0ED1" w:rsidTr="00263C4D">
        <w:trPr>
          <w:trHeight w:val="288"/>
        </w:trPr>
        <w:tc>
          <w:tcPr>
            <w:tcW w:w="31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b/>
                <w:bCs/>
                <w:color w:val="000000"/>
              </w:rPr>
              <w:t>Probe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066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PAR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8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69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SG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7.96E-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262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SAD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16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57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L20R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3.34E-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36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S3ST3B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9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79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SAD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92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12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SPYL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92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23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16A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91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830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SG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46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79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Y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71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59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15A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44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92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3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17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LM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6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82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L20R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8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333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1orf1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25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585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74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76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NF7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4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98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ABP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38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56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ASGEF1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8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24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RT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05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54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AP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51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75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T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7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50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T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19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61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ERPINB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54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56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KBP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22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69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15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08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B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7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569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39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36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P1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88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741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SG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65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858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QC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99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573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S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48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541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GB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12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99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X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7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90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AG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682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42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22A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93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95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FAP1L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16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624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L1R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896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187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AMK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973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2414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Y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00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15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481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69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RMCX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97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88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HB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13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ZD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38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74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TYH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51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28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Y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52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FFX-HUMISGF3A/M97935_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27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70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MPK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49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6701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FE2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69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KR1C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138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71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GFBP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937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3954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PAS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65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13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XAF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051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34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ABP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35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942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EMA5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16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74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T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58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45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2RY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0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86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DZ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94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84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1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3330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SG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99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96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7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96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04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53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XCL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8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692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IAA08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11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34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PX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51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653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KR1C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407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11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KBP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43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66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OL12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564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04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40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802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12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XCL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37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62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2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94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52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36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FP36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16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409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PX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045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88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HB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23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27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RS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62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391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79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Y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22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792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LP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36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84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87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6225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825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08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41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0972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ERPINB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08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227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5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03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AMD9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64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57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35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ERPINI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84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3808_a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KX2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971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86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38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945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T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56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594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SG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33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20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H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35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31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CDC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12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68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TP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66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76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OL12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09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6594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KR1C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789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35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ERC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5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78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LI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658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26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Y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3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85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GFBP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4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50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DH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10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546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H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905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34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29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66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YNPO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96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89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YNPO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86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72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ULF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42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151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KR1C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865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43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ATF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610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01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AP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509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79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LK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88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977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M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57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71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ERPINB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4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71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91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01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RICH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2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66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1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48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YG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508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FFX-HUMISGF3A/M97935_MA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96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58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ITX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03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FFX-HUMISGF3A/M97935_MB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63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01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OX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43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16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XCL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4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27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298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26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79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1065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32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46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GM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59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95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732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16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EMA5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19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89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CL11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43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18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21orf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4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356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DCBP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27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71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DP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3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62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GFBR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88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906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35F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316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48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BP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98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92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7A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12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442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AD23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792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45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LB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4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2648_a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NFRSF10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635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07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ARRES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2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405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954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470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RHGEF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976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77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NFRSF10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48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73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ME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900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31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AE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986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95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RF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47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55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272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50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YP24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71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65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95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23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RG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03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87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DP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5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48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PS27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9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09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MRN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4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27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GDH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89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871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364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533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CL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073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36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21orf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19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89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USP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3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94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DX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86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55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96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34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UGD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05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417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DHHC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954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738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SG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7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93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5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00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CA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002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31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5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65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L1R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7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3355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ULF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7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39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SG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24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26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MBOX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05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11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L20R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5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97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396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59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21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00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I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574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84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AMD4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69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24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ZD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94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06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E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851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95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YPD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13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22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TV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93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25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CND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48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094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3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83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19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30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NTNAP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1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04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HACTR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77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91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AM85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45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11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KBP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2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58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3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75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Y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50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04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HACTR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85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1orf1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44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350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9orf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42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126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8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58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NF1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975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19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TAT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407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51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RIC2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3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862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75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869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TBD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73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27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RSS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70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36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FP36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62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59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T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349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2546_a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ETM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41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50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ITX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8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01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PP2R2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5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18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UZ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548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79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072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14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RIM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12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71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KP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83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BP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59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8105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WNT7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54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883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EACAM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39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1292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6orf1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46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4009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CA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34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589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M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91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624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L1R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91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2961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DX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88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137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60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85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YM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42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72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T6GALNAC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24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99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MEM1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593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87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HD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17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47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OXQ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641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42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FEM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9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64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FCP2L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870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578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LP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0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62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LDH3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9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61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1A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22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77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P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98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78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ORBS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397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14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NF3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9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19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89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73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GFBR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52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83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EGF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142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924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OC4015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364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53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AB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94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01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LEKHA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0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74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XCR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31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61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1A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6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42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YP26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139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37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DF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0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477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HACTR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69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485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18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5867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1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216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NF3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7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69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AMD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10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91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LN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40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23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RG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87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20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AL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65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99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SP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22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55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CD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3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89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DP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57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07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LT8D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158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29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T5C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3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96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CE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87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0524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CO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1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72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ADD45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0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21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USP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22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10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21orf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123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NF3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10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07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NFX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7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62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Y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93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04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6A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22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FFX-HUMISGF3A/M97935_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62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012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11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62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Y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02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532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672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87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LN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85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088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09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00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SP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47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56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AMP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53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96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LF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37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17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TAT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35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77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S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2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40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53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294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NFRSF10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62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415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KP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30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79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DX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3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512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882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97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9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89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USP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5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14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UBB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48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769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PR1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05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98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623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65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L1R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92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661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8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81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1A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09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237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DH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365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04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HACTR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14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76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39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48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BP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65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930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15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963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RX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10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60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S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1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55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LDH4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4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27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5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6210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KR1C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10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RIM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4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0195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PP1R12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75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07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38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75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DD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65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81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T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167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723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POL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649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75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DD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37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33646_g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M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02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38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ROS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92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NRNPA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8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13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SP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7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71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BCK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3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24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MO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0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846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AM83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19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94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HACTR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73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21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FKBIZ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4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66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31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21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FKBIZ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00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89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VI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5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46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ASP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580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27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TS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75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PC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95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09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NK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19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989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NF1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23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094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21orf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3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68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WNT7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57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23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GALS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710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8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93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NO80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9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86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P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86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508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71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395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LS2CR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55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45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FHA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7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37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59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T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541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73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A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67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04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P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1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811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1A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89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09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NK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97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03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HSL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3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316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31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657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61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26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88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RP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11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0372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LDH4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38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007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NK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28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03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E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362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23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50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03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DD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09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087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PA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621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21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P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693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06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DL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87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4GALT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37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71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42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60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4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96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AB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5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92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25A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99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272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DAMTS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36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31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15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36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CM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81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236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92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56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SR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46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882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DD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04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42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LAV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69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877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SMA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21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51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OA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7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54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4GALT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97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574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M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34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567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M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95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89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SP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69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64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112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37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PP2C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34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29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B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59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11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TK2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57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12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RAK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4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23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RIC2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4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431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IF5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85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906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ANX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25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3940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L1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6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01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GSNA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18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75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MEM13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28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84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CARA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99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82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176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194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7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03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P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4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186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POL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7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72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M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58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2003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5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294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AM83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563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59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M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6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503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24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09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26A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18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18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LDH1A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69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327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71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619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RN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79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91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P53IN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42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43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RF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026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41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FI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617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563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388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OSR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58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69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OX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99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86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AM110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45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827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N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18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564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767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96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579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84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E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163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74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N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7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69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LEKHF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4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92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CL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68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27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X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95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86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1orf1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12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567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AL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594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65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S3M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32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46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N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9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5372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19orf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68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77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8orf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792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106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SG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28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066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12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43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TDS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4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35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ATN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72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6859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RIM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94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73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COA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99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08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POL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635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80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RIM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41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29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NP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7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6915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NF8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5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82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MP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32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41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M2D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45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762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6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602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28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2144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LT8D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156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45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RSS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1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86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UNC93B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99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26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6A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3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13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GS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8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89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IRP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919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60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AMD9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094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60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LF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62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937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473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238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8orf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328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16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DLIM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48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51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ITPRIP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953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14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EXO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536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20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OCK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74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697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PAM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913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67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7A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58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43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ACC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509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57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19orf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963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846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RIM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32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60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RI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09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583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LF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34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97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PM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2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90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B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1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92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CL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43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36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FP36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44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498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32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332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EA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58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45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Z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6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96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26A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43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563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ASSF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2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88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EACAM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84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84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FEM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8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915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P11-144G6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5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013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5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17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DL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39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70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M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87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58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PAR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074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15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RT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62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529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LJ322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94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50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AMH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43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020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82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97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IZ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73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1504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2orf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9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54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RLIN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54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55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SPA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91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45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Z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42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64308_a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PP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04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834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G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07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00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OC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76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076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PYS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06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668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ARCK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30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64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DHHC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58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14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RIM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2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93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HD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7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260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03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485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TN3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401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04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ER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42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141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OC3448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6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04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48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98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97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46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N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574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209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TU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19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WDR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71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228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DHHC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55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06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OC3898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90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B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52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02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DH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134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41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P3M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6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577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AL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40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295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ZNF2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44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27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GK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22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38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YP2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92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337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FCAB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307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79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RSP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9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27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MP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785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73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TXN7L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903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92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MPR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28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678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CLRE1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9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71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12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6886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YP27C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415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42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DCA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3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99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TF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241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845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PP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8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25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CE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89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405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NFRSF10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67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2710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SP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99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498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EA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1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06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47A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839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2752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7A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971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71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LJ416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48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66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H3PXD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01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17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LC25A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67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5964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453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29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IF2AK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563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667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ES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73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25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ORBS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083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93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6orf1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22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607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GF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559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43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PATA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81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26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LAVL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02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71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DP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69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702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B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47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16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USP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91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546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N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8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782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YLTL1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729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491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MEM1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120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552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690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849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30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4791_a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2orf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10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38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ROS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5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468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UEDC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806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41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2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47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LK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700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02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RPL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62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717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65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1469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HC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86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6959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OC2830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28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197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HLA-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4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303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GPR1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34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38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84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5836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42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800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FAT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08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566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WR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43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20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OCK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982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772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BTBD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088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1874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AM126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36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598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UBXN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31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8741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FAM83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92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lastRenderedPageBreak/>
              <w:t>22762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GK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448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311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KIAA14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15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454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ROS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463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105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XTL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65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928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LOC7286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510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934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LN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8405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090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8orf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5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8250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NOT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36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16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ATP5G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977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223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DCLRE1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188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186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RAPH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425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750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R1D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02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2382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CMTD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697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3243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VPS13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81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4505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EPB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23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4011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OP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2373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4483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482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05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SMG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49166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10362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M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74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1559477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MEI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279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600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TGM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9829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3173_s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16orf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16571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5902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7012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35085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PRAGM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00774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09119_x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R2F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4227</w:t>
            </w:r>
          </w:p>
        </w:tc>
      </w:tr>
      <w:tr w:rsidR="00845570" w:rsidRPr="009E0ED1" w:rsidTr="00263C4D">
        <w:trPr>
          <w:trHeight w:val="288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9548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23121</w:t>
            </w:r>
          </w:p>
        </w:tc>
      </w:tr>
      <w:tr w:rsidR="00845570" w:rsidRPr="009E0ED1" w:rsidTr="00263C4D">
        <w:trPr>
          <w:trHeight w:val="300"/>
        </w:trPr>
        <w:tc>
          <w:tcPr>
            <w:tcW w:w="31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228007_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C6orf2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5570" w:rsidRPr="009E0ED1" w:rsidRDefault="00845570" w:rsidP="00263C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E0ED1">
              <w:rPr>
                <w:rFonts w:ascii="Calibri" w:eastAsia="Times New Roman" w:hAnsi="Calibri" w:cs="Times New Roman"/>
                <w:color w:val="000000"/>
              </w:rPr>
              <w:t>0.037166</w:t>
            </w:r>
          </w:p>
        </w:tc>
      </w:tr>
    </w:tbl>
    <w:p w:rsidR="00845570" w:rsidRDefault="00845570" w:rsidP="00845570">
      <w:r>
        <w:t>FDR: false discovery rate</w:t>
      </w:r>
    </w:p>
    <w:p w:rsidR="00845570" w:rsidRDefault="00845570" w:rsidP="00845570"/>
    <w:p w:rsidR="007B0951" w:rsidRDefault="00E04977"/>
    <w:sectPr w:rsidR="007B0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FA2"/>
    <w:rsid w:val="001058BE"/>
    <w:rsid w:val="00246A48"/>
    <w:rsid w:val="004B3848"/>
    <w:rsid w:val="00845570"/>
    <w:rsid w:val="009722AF"/>
    <w:rsid w:val="00BC4FA2"/>
    <w:rsid w:val="00C76CFB"/>
    <w:rsid w:val="00E04977"/>
    <w:rsid w:val="00F9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55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5570"/>
    <w:rPr>
      <w:color w:val="800080"/>
      <w:u w:val="single"/>
    </w:rPr>
  </w:style>
  <w:style w:type="paragraph" w:customStyle="1" w:styleId="xl63">
    <w:name w:val="xl63"/>
    <w:basedOn w:val="Normal"/>
    <w:rsid w:val="00845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455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455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4557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4557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4557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4557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4557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4557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557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4557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55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5570"/>
    <w:rPr>
      <w:color w:val="800080"/>
      <w:u w:val="single"/>
    </w:rPr>
  </w:style>
  <w:style w:type="paragraph" w:customStyle="1" w:styleId="xl63">
    <w:name w:val="xl63"/>
    <w:basedOn w:val="Normal"/>
    <w:rsid w:val="00845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455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455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4557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4557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4557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4557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4557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4557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557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4557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4557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788</Words>
  <Characters>15894</Characters>
  <Application>Microsoft Office Word</Application>
  <DocSecurity>0</DocSecurity>
  <Lines>132</Lines>
  <Paragraphs>37</Paragraphs>
  <ScaleCrop>false</ScaleCrop>
  <Company>UND School of Medicine &amp; Health Sciences</Company>
  <LinksUpToDate>false</LinksUpToDate>
  <CharactersWithSpaces>18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e</dc:creator>
  <cp:keywords/>
  <dc:description/>
  <cp:lastModifiedBy>Zhang, Ke</cp:lastModifiedBy>
  <cp:revision>3</cp:revision>
  <dcterms:created xsi:type="dcterms:W3CDTF">2013-12-16T20:24:00Z</dcterms:created>
  <dcterms:modified xsi:type="dcterms:W3CDTF">2013-12-16T20:41:00Z</dcterms:modified>
</cp:coreProperties>
</file>